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6EA" w:rsidRPr="00C61EDE" w:rsidRDefault="009B06EA" w:rsidP="009B06EA">
      <w:pPr>
        <w:spacing w:line="480" w:lineRule="auto"/>
      </w:pPr>
      <w:r w:rsidRPr="00C61EDE">
        <w:rPr>
          <w:rFonts w:ascii="Times New Roman" w:hAnsi="Times New Roman" w:cs="Times New Roman"/>
          <w:b/>
          <w:sz w:val="24"/>
          <w:szCs w:val="24"/>
        </w:rPr>
        <w:t>Table S1.</w:t>
      </w:r>
      <w:r w:rsidRPr="00C61EDE">
        <w:rPr>
          <w:rFonts w:ascii="Times New Roman" w:hAnsi="Times New Roman" w:cs="Times New Roman"/>
          <w:sz w:val="24"/>
          <w:szCs w:val="24"/>
        </w:rPr>
        <w:t xml:space="preserve"> Details of the OA patients and of the growth factors used to stimulate their chondrocytes in the monolayer culture experiment.</w:t>
      </w:r>
    </w:p>
    <w:tbl>
      <w:tblPr>
        <w:tblStyle w:val="TableGrid"/>
        <w:tblW w:w="8035" w:type="dxa"/>
        <w:jc w:val="center"/>
        <w:tblLook w:val="04A0"/>
      </w:tblPr>
      <w:tblGrid>
        <w:gridCol w:w="950"/>
        <w:gridCol w:w="1001"/>
        <w:gridCol w:w="689"/>
        <w:gridCol w:w="1039"/>
        <w:gridCol w:w="4356"/>
      </w:tblGrid>
      <w:tr w:rsidR="009B06EA" w:rsidRPr="00E146D7" w:rsidTr="00C06F5F">
        <w:trPr>
          <w:jc w:val="center"/>
        </w:trPr>
        <w:tc>
          <w:tcPr>
            <w:tcW w:w="950" w:type="dxa"/>
            <w:vAlign w:val="center"/>
          </w:tcPr>
          <w:p w:rsidR="009B06EA" w:rsidRPr="00E146D7" w:rsidRDefault="009B06EA" w:rsidP="00C06F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46D7">
              <w:rPr>
                <w:rFonts w:ascii="Arial" w:hAnsi="Arial" w:cs="Arial"/>
                <w:b/>
                <w:sz w:val="20"/>
                <w:szCs w:val="20"/>
              </w:rPr>
              <w:t xml:space="preserve">Patient number </w:t>
            </w:r>
          </w:p>
        </w:tc>
        <w:tc>
          <w:tcPr>
            <w:tcW w:w="1001" w:type="dxa"/>
            <w:vAlign w:val="center"/>
          </w:tcPr>
          <w:p w:rsidR="009B06EA" w:rsidRPr="00E146D7" w:rsidRDefault="009B06EA" w:rsidP="00C06F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46D7">
              <w:rPr>
                <w:rFonts w:ascii="Arial" w:hAnsi="Arial" w:cs="Arial"/>
                <w:b/>
                <w:sz w:val="20"/>
                <w:szCs w:val="20"/>
              </w:rPr>
              <w:t>Age in years at surgery</w:t>
            </w:r>
          </w:p>
        </w:tc>
        <w:tc>
          <w:tcPr>
            <w:tcW w:w="689" w:type="dxa"/>
            <w:vAlign w:val="center"/>
          </w:tcPr>
          <w:p w:rsidR="009B06EA" w:rsidRPr="00E146D7" w:rsidRDefault="009B06EA" w:rsidP="00C06F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46D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039" w:type="dxa"/>
            <w:vAlign w:val="center"/>
          </w:tcPr>
          <w:p w:rsidR="009B06EA" w:rsidRPr="00E146D7" w:rsidRDefault="009B06EA" w:rsidP="00C06F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46D7">
              <w:rPr>
                <w:rFonts w:ascii="Arial" w:hAnsi="Arial" w:cs="Arial"/>
                <w:b/>
                <w:sz w:val="20"/>
                <w:szCs w:val="20"/>
              </w:rPr>
              <w:t>Joint replaced</w:t>
            </w:r>
          </w:p>
        </w:tc>
        <w:tc>
          <w:tcPr>
            <w:tcW w:w="4356" w:type="dxa"/>
            <w:vAlign w:val="center"/>
          </w:tcPr>
          <w:p w:rsidR="009B06EA" w:rsidRPr="00E146D7" w:rsidRDefault="009B06EA" w:rsidP="00C06F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46D7">
              <w:rPr>
                <w:rFonts w:ascii="Arial" w:hAnsi="Arial" w:cs="Arial"/>
                <w:b/>
                <w:sz w:val="20"/>
                <w:szCs w:val="20"/>
              </w:rPr>
              <w:t xml:space="preserve">Growth factor 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mGDF5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mGDF5, TGF-β1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Hip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hGDF5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hGDF5 variant A, hGDF5 variant B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Hip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hGDF5, hGDF5 variant A, hGDF5 variant B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253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345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 w:val="restart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TGF-β1</w:t>
            </w:r>
          </w:p>
        </w:tc>
      </w:tr>
      <w:tr w:rsidR="00C06F5F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1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8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C06F5F" w:rsidRPr="00E146D7" w:rsidRDefault="00C06F5F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 xml:space="preserve">Knee </w:t>
            </w:r>
          </w:p>
        </w:tc>
        <w:tc>
          <w:tcPr>
            <w:tcW w:w="4356" w:type="dxa"/>
            <w:vMerge/>
            <w:vAlign w:val="center"/>
          </w:tcPr>
          <w:p w:rsidR="00C06F5F" w:rsidRPr="00E146D7" w:rsidRDefault="00C06F5F" w:rsidP="00C06F5F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D8C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01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8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356" w:type="dxa"/>
            <w:vMerge w:val="restart"/>
            <w:vAlign w:val="center"/>
          </w:tcPr>
          <w:p w:rsidR="00D36D8C" w:rsidRPr="00E146D7" w:rsidRDefault="00D36D8C" w:rsidP="00D36D8C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mGDF5, Wildtype hGDF5, hGDF5 variant A, hGDF5 variant B, TGF-β1</w:t>
            </w:r>
          </w:p>
        </w:tc>
      </w:tr>
      <w:tr w:rsidR="00D36D8C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1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8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356" w:type="dxa"/>
            <w:vMerge/>
            <w:vAlign w:val="center"/>
          </w:tcPr>
          <w:p w:rsidR="00D36D8C" w:rsidRPr="00E146D7" w:rsidRDefault="00D36D8C" w:rsidP="00C06F5F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D8C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1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8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3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356" w:type="dxa"/>
            <w:vMerge/>
            <w:vAlign w:val="center"/>
          </w:tcPr>
          <w:p w:rsidR="00D36D8C" w:rsidRPr="00E146D7" w:rsidRDefault="00D36D8C" w:rsidP="00C06F5F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D8C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01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8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356" w:type="dxa"/>
            <w:vMerge w:val="restart"/>
            <w:vAlign w:val="center"/>
          </w:tcPr>
          <w:p w:rsidR="00D36D8C" w:rsidRPr="00E146D7" w:rsidRDefault="00D36D8C" w:rsidP="00C06F5F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Wildtype hGDF5, hGDF5 variant A, hGDF5 variant B, TGF-β1</w:t>
            </w:r>
          </w:p>
        </w:tc>
      </w:tr>
      <w:tr w:rsidR="00D36D8C" w:rsidRPr="00E146D7" w:rsidTr="0049325C">
        <w:trPr>
          <w:trHeight w:val="170"/>
          <w:jc w:val="center"/>
        </w:trPr>
        <w:tc>
          <w:tcPr>
            <w:tcW w:w="950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01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8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39" w:type="dxa"/>
            <w:vAlign w:val="center"/>
          </w:tcPr>
          <w:p w:rsidR="00D36D8C" w:rsidRPr="00E146D7" w:rsidRDefault="00D36D8C" w:rsidP="00C06F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46D7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4356" w:type="dxa"/>
            <w:vMerge/>
            <w:vAlign w:val="center"/>
          </w:tcPr>
          <w:p w:rsidR="00D36D8C" w:rsidRPr="00E146D7" w:rsidRDefault="00D36D8C" w:rsidP="00C06F5F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B06EA" w:rsidRPr="0099002C" w:rsidRDefault="009B06EA" w:rsidP="009B06EA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9002C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F, female; M, male; mGDF5, mouse GDF5; hGDF5, human GDF5</w:t>
      </w:r>
    </w:p>
    <w:p w:rsidR="000904D1" w:rsidRDefault="00E146D7"/>
    <w:sectPr w:rsidR="000904D1" w:rsidSect="00527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9B06EA"/>
    <w:rsid w:val="000A670A"/>
    <w:rsid w:val="0049325C"/>
    <w:rsid w:val="00527529"/>
    <w:rsid w:val="006C2747"/>
    <w:rsid w:val="00710068"/>
    <w:rsid w:val="00755766"/>
    <w:rsid w:val="009B06EA"/>
    <w:rsid w:val="00C06F5F"/>
    <w:rsid w:val="00D13D62"/>
    <w:rsid w:val="00D36D8C"/>
    <w:rsid w:val="00E14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9B06E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B06EA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4</cp:revision>
  <dcterms:created xsi:type="dcterms:W3CDTF">2013-09-05T14:06:00Z</dcterms:created>
  <dcterms:modified xsi:type="dcterms:W3CDTF">2013-11-26T22:30:00Z</dcterms:modified>
</cp:coreProperties>
</file>